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ADA98" w14:textId="77777777" w:rsidR="00FF3CB6" w:rsidRPr="00FF3CB6" w:rsidRDefault="00FF3CB6" w:rsidP="00FF3CB6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0CF0EFAF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1227C6CC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1B0238C2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3F482A3E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4E89561A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05B90B86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26FBD29F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25CBE76B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1A79BC8E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4B434E67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7023B5CF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2502B1B9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7368D2DB" w14:textId="77777777" w:rsidR="00FF3CB6" w:rsidRPr="00FF3CB6" w:rsidRDefault="00FF3CB6" w:rsidP="00FF3CB6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FF3CB6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FF3CB6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176E14CC" w14:textId="77777777" w:rsidR="00FF3CB6" w:rsidRPr="00FF3CB6" w:rsidRDefault="00FF3CB6" w:rsidP="00FF3CB6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FF3CB6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57427EB7" w14:textId="0F24CBFB" w:rsidR="003518E3" w:rsidRDefault="00E92BEC">
      <w:r w:rsidRPr="00363DD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B21A74" wp14:editId="0C2BE050">
            <wp:simplePos x="0" y="0"/>
            <wp:positionH relativeFrom="column">
              <wp:posOffset>818515</wp:posOffset>
            </wp:positionH>
            <wp:positionV relativeFrom="margin">
              <wp:align>top</wp:align>
            </wp:positionV>
            <wp:extent cx="4556760" cy="6983095"/>
            <wp:effectExtent l="0" t="0" r="0" b="8255"/>
            <wp:wrapTopAndBottom/>
            <wp:docPr id="831983395" name="Picture 9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983395" name="Picture 9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698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4C598" w14:textId="5772C2F9" w:rsidR="00CA2A46" w:rsidRPr="001C6A84" w:rsidRDefault="00FF3CB6" w:rsidP="001C6A84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FF3CB6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E92BEC" w:rsidRPr="00FF3CB6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FF3CB6">
        <w:rPr>
          <w:rFonts w:ascii="Times New Roman" w:hAnsi="Times New Roman" w:cs="Times New Roman"/>
          <w:b/>
          <w:bCs/>
          <w:sz w:val="22"/>
        </w:rPr>
        <w:t>2.</w:t>
      </w:r>
      <w:r w:rsidR="00E92BEC" w:rsidRPr="00FF3CB6">
        <w:rPr>
          <w:rFonts w:ascii="Times New Roman" w:hAnsi="Times New Roman" w:cs="Times New Roman"/>
          <w:b/>
          <w:bCs/>
          <w:sz w:val="22"/>
        </w:rPr>
        <w:t xml:space="preserve"> </w:t>
      </w:r>
      <w:r w:rsidR="00E92BEC" w:rsidRPr="00FF3CB6">
        <w:rPr>
          <w:rFonts w:ascii="Times New Roman" w:hAnsi="Times New Roman" w:cs="Times New Roman"/>
          <w:sz w:val="22"/>
        </w:rPr>
        <w:t>Chromatographic representation of quantification of Chenodeoxycholic Acid. (a) Calibration curve demonstrating the linearity of Chenodeoxycholic acid concentration and area ratio (R² = 0.9931). (b) Chromatogram showing consistent peaks at a retention time of 5.9 minutes for varying concentrations. (c) Mass spectrum identifying Chenodeoxycholic acid with a peak at m/z 391.32.</w:t>
      </w:r>
    </w:p>
    <w:sectPr w:rsidR="00CA2A46" w:rsidRPr="001C6A84" w:rsidSect="001C6A84">
      <w:pgSz w:w="12240" w:h="15840"/>
      <w:pgMar w:top="1440" w:right="117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TU3MzE3MDQwszRW0lEKTi0uzszPAykwrgUAboOB7SwAAAA="/>
  </w:docVars>
  <w:rsids>
    <w:rsidRoot w:val="00031078"/>
    <w:rsid w:val="00020775"/>
    <w:rsid w:val="00031078"/>
    <w:rsid w:val="00084AC0"/>
    <w:rsid w:val="001C6A84"/>
    <w:rsid w:val="003518E3"/>
    <w:rsid w:val="003F0667"/>
    <w:rsid w:val="004C47E3"/>
    <w:rsid w:val="006E299A"/>
    <w:rsid w:val="00716896"/>
    <w:rsid w:val="007938B0"/>
    <w:rsid w:val="009B234B"/>
    <w:rsid w:val="009B32E9"/>
    <w:rsid w:val="00B94477"/>
    <w:rsid w:val="00BF397C"/>
    <w:rsid w:val="00CA2A46"/>
    <w:rsid w:val="00D8053B"/>
    <w:rsid w:val="00E66F88"/>
    <w:rsid w:val="00E92BEC"/>
    <w:rsid w:val="00EB7084"/>
    <w:rsid w:val="00FF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8</Words>
  <Characters>1106</Characters>
  <Application>Microsoft Office Word</Application>
  <DocSecurity>0</DocSecurity>
  <Lines>24</Lines>
  <Paragraphs>15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6</cp:revision>
  <dcterms:created xsi:type="dcterms:W3CDTF">2025-05-02T10:19:00Z</dcterms:created>
  <dcterms:modified xsi:type="dcterms:W3CDTF">2026-02-27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